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817"/>
        <w:tblW w:w="623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1134"/>
      </w:tblGrid>
      <w:tr w:rsidR="008C46CF" w:rsidRPr="00633C58" w14:paraId="71EBED9D" w14:textId="77777777" w:rsidTr="00DE1116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DA64" w14:textId="77777777" w:rsidR="00C97F79" w:rsidRPr="00633C58" w:rsidRDefault="00C97F79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E1CD" w14:textId="77777777" w:rsidR="00C97F79" w:rsidRPr="00633C58" w:rsidRDefault="00C97F79" w:rsidP="00DE1116">
            <w:pPr>
              <w:widowControl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6D82" w14:textId="77777777" w:rsidR="00C97F79" w:rsidRPr="00633C58" w:rsidRDefault="00C97F79" w:rsidP="00DE111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633C58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  <w:r w:rsidR="008C46CF" w:rsidRPr="0063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A4FC4" w:rsidRPr="00633C58" w14:paraId="49958C5E" w14:textId="77777777" w:rsidTr="00DE1116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94A1" w14:textId="6CFABE0B" w:rsidR="002953C6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  <w:r w:rsidR="002953C6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89E0" w14:textId="206A187A" w:rsidR="00FA4FC4" w:rsidRPr="00633C58" w:rsidRDefault="005E682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58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48B8" w14:textId="6A500E4B" w:rsidR="00FA4FC4" w:rsidRPr="00633C58" w:rsidRDefault="00FA4FC4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FA4FC4" w:rsidRPr="00633C58" w14:paraId="57E7B89C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36BD9B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14936A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81482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A4FC4" w:rsidRPr="00633C58" w14:paraId="3C260AAA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A21C66" w14:textId="178A6D73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1156E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30</w:t>
            </w: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  <w:r w:rsidR="00036C97" w:rsidRPr="0063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286C31" w14:textId="669C02AA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B6672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27D7" w:rsidRPr="00633C58" w14:paraId="0753CEE5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740123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0–3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5C6C56" w14:textId="3FEF880C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0.41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50A2A" w14:textId="01227236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3827D7" w:rsidRPr="00633C58" w14:paraId="49CC677C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34CE4E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0–4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DB5922" w14:textId="3BA58AF4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31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 w:rsidR="00930AF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73C2E" w14:textId="3397517A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3827D7" w:rsidRPr="00633C58" w14:paraId="5E266E1F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AAD16B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50–5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30D9C0" w14:textId="3AD9818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17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E7975" w14:textId="2BB2840C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3827D7" w:rsidRPr="00633C58" w14:paraId="20C5C5B8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5B7554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≥60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B0D7BA" w14:textId="58D07A7F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19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="00930AF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0EDF6" w14:textId="30A27ED1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8C46CF" w:rsidRPr="00633C58" w14:paraId="71C2D54E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3EE508" w14:textId="77777777" w:rsidR="00C97F79" w:rsidRPr="00633C58" w:rsidRDefault="00C97F79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ars of experi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E53ECC" w14:textId="77777777" w:rsidR="00C97F79" w:rsidRPr="00633C58" w:rsidRDefault="00C97F79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6D83F" w14:textId="77777777" w:rsidR="00C97F79" w:rsidRPr="00633C58" w:rsidRDefault="00C97F79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A4FC4" w:rsidRPr="00633C58" w14:paraId="494B95D7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7E0B2B" w14:textId="2AA72268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1156E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10</w:t>
            </w: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  <w:r w:rsidR="00036C97" w:rsidRPr="0063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7F57F3" w14:textId="349581A9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DCB43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27D7" w:rsidRPr="00633C58" w14:paraId="16A92972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C04466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0–1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0D0174" w14:textId="4013C5D3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0.81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D977B" w14:textId="2A8F2561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3827D7" w:rsidRPr="00633C58" w14:paraId="7D17AF3E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A7B322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0–2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900C73" w14:textId="7894E6DB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 (0.99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A5D3B" w14:textId="18C7CCEA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3827D7" w:rsidRPr="00633C58" w14:paraId="71832005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AAE5D2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0–39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3F6C5B" w14:textId="78F976B6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 (0.86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C81FA" w14:textId="7368E359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3827D7" w:rsidRPr="00633C58" w14:paraId="3F127783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70559A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≥40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90E377" w14:textId="21403BD2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0.28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322FF" w14:textId="10F23C73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FA4FC4" w:rsidRPr="00633C58" w14:paraId="04C6B482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7FC57D" w14:textId="58596760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stitu</w:t>
            </w:r>
            <w:r w:rsidR="00A500B3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C831A4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52344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A4FC4" w:rsidRPr="00633C58" w14:paraId="7C04DC1F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0799AB" w14:textId="29047271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niversity </w:t>
            </w:r>
            <w:proofErr w:type="spellStart"/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spital</w:t>
            </w:r>
            <w:r w:rsidR="00036C97" w:rsidRPr="0063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9F2908" w14:textId="6ADC85C3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6180A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27D7" w:rsidRPr="00633C58" w14:paraId="1523F5EC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7D7CB5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eral Hospi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262344" w14:textId="19608BA8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(1.45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3B6AE" w14:textId="07A122A3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827D7" w:rsidRPr="00633C58" w14:paraId="36265141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9E27DE" w14:textId="77777777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6C2DEB" w14:textId="77D92770" w:rsidR="003827D7" w:rsidRPr="00633C58" w:rsidRDefault="003827D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  <w:r w:rsidR="00930AF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64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  <w:r w:rsidR="00B92F0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A41AC" w14:textId="3D221667" w:rsidR="003827D7" w:rsidRPr="00633C58" w:rsidRDefault="003827D7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A4FC4" w:rsidRPr="00633C58" w14:paraId="3A84DCD1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08087F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3AE0D5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0060D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A4FC4" w:rsidRPr="00633C58" w14:paraId="3A46D0C5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180B54" w14:textId="68DFC2F3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kkaido</w:t>
            </w:r>
            <w:r w:rsidR="00036C97" w:rsidRPr="00633C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776158" w14:textId="6B46D5F1" w:rsidR="00FA4FC4" w:rsidRPr="00633C58" w:rsidRDefault="00036C97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E3FEB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7961" w:rsidRPr="00633C58" w14:paraId="33157B53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C3EA76" w14:textId="7777777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hoku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0682FC" w14:textId="5163C582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21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C00C0" w14:textId="3AFDB057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A57961" w:rsidRPr="00633C58" w14:paraId="667A2B61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28F41F" w14:textId="7777777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Kant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2A2259" w14:textId="4F8E90B0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33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4AF6A" w14:textId="25CF2CD9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</w:tr>
      <w:tr w:rsidR="00A57961" w:rsidRPr="00633C58" w14:paraId="022AF41D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DF1914" w14:textId="7777777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ubu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D2033C" w14:textId="7497CC83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35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2EF16" w14:textId="0B2210B0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A57961" w:rsidRPr="00633C58" w14:paraId="0E849FA5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E3BD33" w14:textId="00B84858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Kansa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DE1E00" w14:textId="50F83B65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930AF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6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1D9FD" w14:textId="682DE118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A57961" w:rsidRPr="00633C58" w14:paraId="2DD7A966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ED4387" w14:textId="7777777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ugoku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444990" w14:textId="2B736F6A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1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70A01" w14:textId="3FBAADA2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A57961" w:rsidRPr="00633C58" w14:paraId="0C736A94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8A6A26" w14:textId="7777777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hikoku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170134" w14:textId="5F0AA662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27</w:t>
            </w:r>
            <w:r w:rsid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61A16" w14:textId="662673C3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A57961" w:rsidRPr="00633C58" w14:paraId="066DD3B9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CC662A" w14:textId="3CF12A67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Kyushu–Okinaw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782E27" w14:textId="2F98A4CE" w:rsidR="00A57961" w:rsidRPr="00633C58" w:rsidRDefault="00A57961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46</w:t>
            </w:r>
            <w:r w:rsidR="00633C58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F604A" w14:textId="46F497C2" w:rsidR="00A57961" w:rsidRPr="00633C58" w:rsidRDefault="00A57961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FA4FC4" w:rsidRPr="00633C58" w14:paraId="63B7CB7E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6015B5" w14:textId="46775291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563AF"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ciety certifi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D8EC2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A5F52" w14:textId="77777777" w:rsidR="00FA4FC4" w:rsidRPr="00633C58" w:rsidRDefault="00FA4FC4" w:rsidP="00DE11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C58" w:rsidRPr="00633C58" w14:paraId="6A5858E3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06809C" w14:textId="77777777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80A05D" w14:textId="62E87E7E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4D265" w14:textId="70EAE837" w:rsidR="00633C58" w:rsidRPr="00633C58" w:rsidRDefault="00633C58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33C58" w:rsidRPr="00633C58" w14:paraId="23B4B923" w14:textId="77777777" w:rsidTr="00DE1116">
        <w:trPr>
          <w:trHeight w:val="34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56E164" w14:textId="77777777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S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11ACDE" w14:textId="7F1486A1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(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19DF0" w14:textId="6C972A11" w:rsidR="00633C58" w:rsidRPr="00633C58" w:rsidRDefault="00633C58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633C58" w:rsidRPr="00633C58" w14:paraId="1941CC6D" w14:textId="77777777" w:rsidTr="00DE1116">
        <w:trPr>
          <w:trHeight w:val="23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2F28FD" w14:textId="77777777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SI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4515F" w14:textId="61C8758C" w:rsidR="00633C58" w:rsidRPr="00633C58" w:rsidRDefault="00633C58" w:rsidP="00DE111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26CB9" w14:textId="40C8EBEE" w:rsidR="00633C58" w:rsidRPr="00633C58" w:rsidRDefault="00633C58" w:rsidP="00DE111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33C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</w:tbl>
    <w:p w14:paraId="0C4C3590" w14:textId="6D2C0EFB" w:rsidR="00CE0E6B" w:rsidRPr="00633C58" w:rsidRDefault="00DE11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808B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F02DA" w:rsidRPr="008808B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8C46CF" w:rsidRPr="008808B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D504D9" w:rsidRPr="008808B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C46CF" w:rsidRPr="008808B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="001C66C3" w:rsidRPr="00633C58">
        <w:rPr>
          <w:rFonts w:ascii="Times New Roman" w:hAnsi="Times New Roman" w:cs="Times New Roman"/>
          <w:sz w:val="24"/>
          <w:szCs w:val="24"/>
        </w:rPr>
        <w:t>Multivariable model for i</w:t>
      </w:r>
      <w:r w:rsidR="008C46CF" w:rsidRPr="00633C58">
        <w:rPr>
          <w:rFonts w:ascii="Times New Roman" w:hAnsi="Times New Roman" w:cs="Times New Roman"/>
          <w:sz w:val="24"/>
          <w:szCs w:val="24"/>
        </w:rPr>
        <w:t xml:space="preserve">ndependent </w:t>
      </w:r>
      <w:r w:rsidR="001C66C3" w:rsidRPr="00633C58">
        <w:rPr>
          <w:rFonts w:ascii="Times New Roman" w:hAnsi="Times New Roman" w:cs="Times New Roman"/>
          <w:sz w:val="24"/>
          <w:szCs w:val="24"/>
        </w:rPr>
        <w:t xml:space="preserve">medical </w:t>
      </w:r>
      <w:r w:rsidR="008C46CF" w:rsidRPr="00633C58">
        <w:rPr>
          <w:rFonts w:ascii="Times New Roman" w:hAnsi="Times New Roman" w:cs="Times New Roman"/>
          <w:sz w:val="24"/>
          <w:szCs w:val="24"/>
        </w:rPr>
        <w:t xml:space="preserve">factors </w:t>
      </w:r>
      <w:r w:rsidR="00906662" w:rsidRPr="00633C58">
        <w:rPr>
          <w:rFonts w:ascii="Times New Roman" w:hAnsi="Times New Roman" w:cs="Times New Roman"/>
          <w:sz w:val="24"/>
          <w:szCs w:val="24"/>
        </w:rPr>
        <w:t xml:space="preserve">in </w:t>
      </w:r>
      <w:r w:rsidR="009A2B40">
        <w:rPr>
          <w:rFonts w:ascii="Times New Roman" w:hAnsi="Times New Roman" w:cs="Times New Roman" w:hint="eastAsia"/>
          <w:sz w:val="24"/>
          <w:szCs w:val="24"/>
        </w:rPr>
        <w:t>non-</w:t>
      </w:r>
      <w:r w:rsidR="008C46CF" w:rsidRPr="00633C58">
        <w:rPr>
          <w:rFonts w:ascii="Times New Roman" w:hAnsi="Times New Roman" w:cs="Times New Roman"/>
          <w:sz w:val="24"/>
          <w:szCs w:val="24"/>
        </w:rPr>
        <w:t>testing</w:t>
      </w:r>
      <w:r w:rsidR="00906662" w:rsidRPr="00633C58">
        <w:rPr>
          <w:rFonts w:ascii="Times New Roman" w:hAnsi="Times New Roman" w:cs="Times New Roman"/>
          <w:sz w:val="24"/>
          <w:szCs w:val="24"/>
        </w:rPr>
        <w:t xml:space="preserve"> for</w:t>
      </w:r>
      <w:r w:rsidR="008C46CF" w:rsidRPr="00633C58">
        <w:rPr>
          <w:rFonts w:ascii="Times New Roman" w:hAnsi="Times New Roman" w:cs="Times New Roman"/>
          <w:sz w:val="24"/>
          <w:szCs w:val="24"/>
        </w:rPr>
        <w:t xml:space="preserve"> CHE</w:t>
      </w:r>
    </w:p>
    <w:p w14:paraId="62AF7F1F" w14:textId="77777777" w:rsidR="008C46CF" w:rsidRPr="00633C58" w:rsidRDefault="008C46CF">
      <w:pPr>
        <w:rPr>
          <w:rFonts w:ascii="Times New Roman" w:hAnsi="Times New Roman" w:cs="Times New Roman"/>
          <w:sz w:val="24"/>
          <w:szCs w:val="24"/>
        </w:rPr>
      </w:pPr>
    </w:p>
    <w:p w14:paraId="01ACAFBE" w14:textId="77777777" w:rsidR="008C46CF" w:rsidRPr="009A2B40" w:rsidRDefault="008C46CF">
      <w:pPr>
        <w:rPr>
          <w:rFonts w:ascii="Times New Roman" w:hAnsi="Times New Roman" w:cs="Times New Roman"/>
          <w:sz w:val="24"/>
          <w:szCs w:val="24"/>
        </w:rPr>
      </w:pPr>
    </w:p>
    <w:p w14:paraId="58DEB994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3824D63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68DFD203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6D88B173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00C8C5A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6C713109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4D730607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50BB19C7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4D8BBF7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9AFAFF2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63FDC01D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18BFF347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16E49CFF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5B67B0EF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3FBB9E9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5B17E780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F18FAC2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C58B579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236CA5C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AFDF85F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C2E4341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15D70070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4388AD9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8338F95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2D181E92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11599FE8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36584B18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744599F4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2D30155C" w14:textId="77777777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</w:p>
    <w:p w14:paraId="0704AB93" w14:textId="77777777" w:rsidR="00D12582" w:rsidRPr="00633C58" w:rsidRDefault="00D12582" w:rsidP="008C46C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C3A9B65" w14:textId="45B334FD" w:rsidR="008C46CF" w:rsidRPr="00633C58" w:rsidRDefault="008C46CF" w:rsidP="008C46CF">
      <w:pPr>
        <w:rPr>
          <w:rFonts w:ascii="Times New Roman" w:hAnsi="Times New Roman" w:cs="Times New Roman"/>
          <w:sz w:val="24"/>
          <w:szCs w:val="24"/>
        </w:rPr>
      </w:pPr>
      <w:r w:rsidRPr="00633C5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C58">
        <w:rPr>
          <w:rFonts w:ascii="Times New Roman" w:hAnsi="Times New Roman" w:cs="Times New Roman"/>
          <w:sz w:val="24"/>
          <w:szCs w:val="24"/>
        </w:rPr>
        <w:t xml:space="preserve">Multivariable analysis was performed using logistic regression. </w:t>
      </w:r>
    </w:p>
    <w:p w14:paraId="3F68361A" w14:textId="59BBC601" w:rsidR="008C46CF" w:rsidRPr="00633C58" w:rsidRDefault="00036C97" w:rsidP="008C46C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33C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C46CF" w:rsidRPr="00633C58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8C46CF" w:rsidRPr="00633C58">
        <w:rPr>
          <w:rFonts w:ascii="Times New Roman" w:hAnsi="Times New Roman" w:cs="Times New Roman"/>
          <w:sz w:val="24"/>
          <w:szCs w:val="24"/>
        </w:rPr>
        <w:t xml:space="preserve"> group</w:t>
      </w:r>
    </w:p>
    <w:p w14:paraId="1BF05711" w14:textId="77777777" w:rsidR="008C46CF" w:rsidRPr="00633C58" w:rsidRDefault="008C46CF" w:rsidP="008C46CF">
      <w:pPr>
        <w:jc w:val="left"/>
        <w:rPr>
          <w:rFonts w:ascii="Times New Roman" w:hAnsi="Times New Roman" w:cs="Times New Roman"/>
          <w:sz w:val="24"/>
          <w:szCs w:val="24"/>
        </w:rPr>
      </w:pPr>
      <w:r w:rsidRPr="00633C58">
        <w:rPr>
          <w:rFonts w:ascii="Times New Roman" w:hAnsi="Times New Roman" w:cs="Times New Roman"/>
          <w:sz w:val="24"/>
          <w:szCs w:val="24"/>
        </w:rPr>
        <w:lastRenderedPageBreak/>
        <w:t>Abbreviations: CHE, covert hepatic encephalopathy; JSGE, Japanese Society of Gastroenterology; JSH, Japan Society of Hepatology; JSIM, Japanese Society of Internal Medicine</w:t>
      </w:r>
    </w:p>
    <w:sectPr w:rsidR="008C46CF" w:rsidRPr="00633C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78B73" w14:textId="77777777" w:rsidR="00F3454D" w:rsidRDefault="00F3454D" w:rsidP="00EE21FB">
      <w:r>
        <w:separator/>
      </w:r>
    </w:p>
  </w:endnote>
  <w:endnote w:type="continuationSeparator" w:id="0">
    <w:p w14:paraId="256F4136" w14:textId="77777777" w:rsidR="00F3454D" w:rsidRDefault="00F3454D" w:rsidP="00EE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A47CB" w14:textId="77777777" w:rsidR="00F3454D" w:rsidRDefault="00F3454D" w:rsidP="00EE21FB">
      <w:r>
        <w:separator/>
      </w:r>
    </w:p>
  </w:footnote>
  <w:footnote w:type="continuationSeparator" w:id="0">
    <w:p w14:paraId="6504D289" w14:textId="77777777" w:rsidR="00F3454D" w:rsidRDefault="00F3454D" w:rsidP="00EE2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79"/>
    <w:rsid w:val="00027212"/>
    <w:rsid w:val="00036C97"/>
    <w:rsid w:val="00080825"/>
    <w:rsid w:val="00113B2E"/>
    <w:rsid w:val="00167C9A"/>
    <w:rsid w:val="001C66C3"/>
    <w:rsid w:val="001D39B7"/>
    <w:rsid w:val="00201C2C"/>
    <w:rsid w:val="002436A3"/>
    <w:rsid w:val="002953C6"/>
    <w:rsid w:val="003827D7"/>
    <w:rsid w:val="00396AEC"/>
    <w:rsid w:val="004D39D3"/>
    <w:rsid w:val="004F02DA"/>
    <w:rsid w:val="00570FBA"/>
    <w:rsid w:val="005E6827"/>
    <w:rsid w:val="00633C58"/>
    <w:rsid w:val="00782B95"/>
    <w:rsid w:val="007A31D1"/>
    <w:rsid w:val="008808B3"/>
    <w:rsid w:val="008C46CF"/>
    <w:rsid w:val="008E6E74"/>
    <w:rsid w:val="00906662"/>
    <w:rsid w:val="00914CF7"/>
    <w:rsid w:val="00930AFC"/>
    <w:rsid w:val="009A2B40"/>
    <w:rsid w:val="00A500B3"/>
    <w:rsid w:val="00A57961"/>
    <w:rsid w:val="00B438CA"/>
    <w:rsid w:val="00B92F0E"/>
    <w:rsid w:val="00C06E95"/>
    <w:rsid w:val="00C10995"/>
    <w:rsid w:val="00C97F79"/>
    <w:rsid w:val="00CE0E6B"/>
    <w:rsid w:val="00D1156E"/>
    <w:rsid w:val="00D12582"/>
    <w:rsid w:val="00D12FB1"/>
    <w:rsid w:val="00D504D9"/>
    <w:rsid w:val="00D563AF"/>
    <w:rsid w:val="00DE1116"/>
    <w:rsid w:val="00E15686"/>
    <w:rsid w:val="00EE21FB"/>
    <w:rsid w:val="00F3454D"/>
    <w:rsid w:val="00FA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C6EFF5"/>
  <w15:chartTrackingRefBased/>
  <w15:docId w15:val="{F9384C69-3683-481A-B6EE-740D5A82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1FB"/>
  </w:style>
  <w:style w:type="paragraph" w:styleId="a5">
    <w:name w:val="footer"/>
    <w:basedOn w:val="a"/>
    <w:link w:val="a6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1FB"/>
  </w:style>
  <w:style w:type="paragraph" w:styleId="a7">
    <w:name w:val="Revision"/>
    <w:hidden/>
    <w:uiPriority w:val="99"/>
    <w:semiHidden/>
    <w:rsid w:val="00906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hokencen2022_02</cp:lastModifiedBy>
  <cp:revision>21</cp:revision>
  <cp:lastPrinted>2025-02-06T04:47:00Z</cp:lastPrinted>
  <dcterms:created xsi:type="dcterms:W3CDTF">2025-01-02T10:02:00Z</dcterms:created>
  <dcterms:modified xsi:type="dcterms:W3CDTF">2025-02-10T03:51:00Z</dcterms:modified>
</cp:coreProperties>
</file>